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34F5E" w14:textId="240634AC" w:rsidR="0000213C" w:rsidRPr="00BA5314" w:rsidRDefault="0000213C" w:rsidP="00017B9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5314">
        <w:rPr>
          <w:rFonts w:ascii="Times New Roman" w:hAnsi="Times New Roman" w:cs="Times New Roman"/>
          <w:b/>
          <w:sz w:val="28"/>
          <w:szCs w:val="28"/>
        </w:rPr>
        <w:t>Supplementary Information</w:t>
      </w:r>
      <w:r w:rsidRPr="00BA53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7889880" w14:textId="77777777" w:rsidR="0000213C" w:rsidRPr="00BA5314" w:rsidRDefault="0000213C" w:rsidP="00017B9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621212" w14:textId="77777777" w:rsidR="00A258EE" w:rsidRPr="00A258EE" w:rsidRDefault="00A258EE" w:rsidP="00A258E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58EE">
        <w:rPr>
          <w:rFonts w:ascii="Times New Roman" w:hAnsi="Times New Roman" w:cs="Times New Roman"/>
          <w:b/>
          <w:sz w:val="24"/>
          <w:szCs w:val="24"/>
        </w:rPr>
        <w:t xml:space="preserve">One-pot synthesis of graphene- cobalt hydroxide composite </w:t>
      </w:r>
      <w:proofErr w:type="spellStart"/>
      <w:r w:rsidRPr="00A258EE">
        <w:rPr>
          <w:rFonts w:ascii="Times New Roman" w:hAnsi="Times New Roman" w:cs="Times New Roman"/>
          <w:b/>
          <w:sz w:val="24"/>
          <w:szCs w:val="24"/>
        </w:rPr>
        <w:t>nanosheets</w:t>
      </w:r>
      <w:proofErr w:type="spellEnd"/>
      <w:r w:rsidRPr="00A258EE">
        <w:rPr>
          <w:rFonts w:ascii="Times New Roman" w:hAnsi="Times New Roman" w:cs="Times New Roman"/>
          <w:b/>
          <w:sz w:val="24"/>
          <w:szCs w:val="24"/>
        </w:rPr>
        <w:t xml:space="preserve"> (Co/G NSs) for </w:t>
      </w:r>
      <w:proofErr w:type="spellStart"/>
      <w:r w:rsidRPr="00A258EE">
        <w:rPr>
          <w:rFonts w:ascii="Times New Roman" w:hAnsi="Times New Roman" w:cs="Times New Roman"/>
          <w:b/>
          <w:sz w:val="24"/>
          <w:szCs w:val="24"/>
        </w:rPr>
        <w:t>electrocatalytic</w:t>
      </w:r>
      <w:proofErr w:type="spellEnd"/>
      <w:r w:rsidRPr="00A258EE">
        <w:rPr>
          <w:rFonts w:ascii="Times New Roman" w:hAnsi="Times New Roman" w:cs="Times New Roman"/>
          <w:b/>
          <w:sz w:val="24"/>
          <w:szCs w:val="24"/>
        </w:rPr>
        <w:t xml:space="preserve"> water oxidation</w:t>
      </w:r>
    </w:p>
    <w:p w14:paraId="175C254B" w14:textId="678D1596" w:rsidR="00A258EE" w:rsidRPr="00292A57" w:rsidRDefault="00A258EE" w:rsidP="0066015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A258EE">
        <w:rPr>
          <w:rFonts w:ascii="Times New Roman" w:hAnsi="Times New Roman" w:cs="Times New Roman"/>
          <w:sz w:val="24"/>
          <w:szCs w:val="24"/>
        </w:rPr>
        <w:t>Robab</w:t>
      </w:r>
      <w:proofErr w:type="spellEnd"/>
      <w:r w:rsidRPr="00A258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8EE">
        <w:rPr>
          <w:rFonts w:ascii="Times New Roman" w:hAnsi="Times New Roman" w:cs="Times New Roman"/>
          <w:sz w:val="24"/>
          <w:szCs w:val="24"/>
        </w:rPr>
        <w:t>Mehmood</w:t>
      </w:r>
      <w:r w:rsidRPr="00A258EE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A258EE">
        <w:rPr>
          <w:rFonts w:ascii="Times New Roman" w:hAnsi="Times New Roman" w:cs="Times New Roman"/>
          <w:sz w:val="24"/>
          <w:szCs w:val="24"/>
        </w:rPr>
        <w:t>, Neelam Tariq</w:t>
      </w:r>
      <w:r w:rsidRPr="00A258E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258EE">
        <w:rPr>
          <w:rFonts w:ascii="Times New Roman" w:hAnsi="Times New Roman" w:cs="Times New Roman"/>
          <w:sz w:val="24"/>
          <w:szCs w:val="24"/>
        </w:rPr>
        <w:t xml:space="preserve">, Muhammad </w:t>
      </w:r>
      <w:proofErr w:type="spellStart"/>
      <w:r w:rsidRPr="00A258EE">
        <w:rPr>
          <w:rFonts w:ascii="Times New Roman" w:hAnsi="Times New Roman" w:cs="Times New Roman"/>
          <w:sz w:val="24"/>
          <w:szCs w:val="24"/>
        </w:rPr>
        <w:t>Zaheer</w:t>
      </w:r>
      <w:r w:rsidRPr="00A258E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258E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258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8EE">
        <w:rPr>
          <w:rFonts w:ascii="Times New Roman" w:hAnsi="Times New Roman" w:cs="Times New Roman"/>
          <w:sz w:val="24"/>
          <w:szCs w:val="24"/>
        </w:rPr>
        <w:t>Fozia</w:t>
      </w:r>
      <w:proofErr w:type="spellEnd"/>
      <w:r w:rsidRPr="00A258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8EE">
        <w:rPr>
          <w:rFonts w:ascii="Times New Roman" w:hAnsi="Times New Roman" w:cs="Times New Roman"/>
          <w:sz w:val="24"/>
          <w:szCs w:val="24"/>
        </w:rPr>
        <w:t>Bibi</w:t>
      </w:r>
      <w:r w:rsidRPr="00A258E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258EE">
        <w:rPr>
          <w:rFonts w:ascii="Times New Roman" w:hAnsi="Times New Roman" w:cs="Times New Roman"/>
          <w:sz w:val="24"/>
          <w:szCs w:val="24"/>
        </w:rPr>
        <w:t xml:space="preserve">, Zafar </w:t>
      </w:r>
      <w:proofErr w:type="spellStart"/>
      <w:r w:rsidRPr="00A258EE">
        <w:rPr>
          <w:rFonts w:ascii="Times New Roman" w:hAnsi="Times New Roman" w:cs="Times New Roman"/>
          <w:sz w:val="24"/>
          <w:szCs w:val="24"/>
        </w:rPr>
        <w:t>Iqbal</w:t>
      </w:r>
      <w:r w:rsidRPr="00A258E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258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2B6807D" w14:textId="77777777" w:rsidR="008C0E10" w:rsidRPr="00BA5314" w:rsidRDefault="008C0E10" w:rsidP="00C965DC">
      <w:pPr>
        <w:rPr>
          <w:rFonts w:ascii="Times New Roman" w:hAnsi="Times New Roman" w:cs="Times New Roman"/>
          <w:b/>
          <w:sz w:val="28"/>
          <w:szCs w:val="28"/>
        </w:rPr>
      </w:pPr>
    </w:p>
    <w:p w14:paraId="7E6BF8B3" w14:textId="77777777" w:rsidR="008C0E10" w:rsidRPr="00BA5314" w:rsidRDefault="008C0E10" w:rsidP="00017B9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B960E54" w14:textId="28ABF695" w:rsidR="0000213C" w:rsidRPr="00BA5314" w:rsidRDefault="0000213C" w:rsidP="00017B9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6B06D55" w14:textId="681F85F9" w:rsidR="0000213C" w:rsidRPr="00BA5314" w:rsidRDefault="008C0E10">
      <w:pPr>
        <w:rPr>
          <w:rFonts w:ascii="Times New Roman" w:hAnsi="Times New Roman" w:cs="Times New Roman"/>
          <w:b/>
          <w:sz w:val="28"/>
          <w:szCs w:val="28"/>
        </w:rPr>
      </w:pPr>
      <w:r w:rsidRPr="00BA5314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6FD6AF25" wp14:editId="0E275C7C">
            <wp:simplePos x="0" y="0"/>
            <wp:positionH relativeFrom="column">
              <wp:posOffset>722503</wp:posOffset>
            </wp:positionH>
            <wp:positionV relativeFrom="paragraph">
              <wp:posOffset>-338709</wp:posOffset>
            </wp:positionV>
            <wp:extent cx="4181422" cy="320040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1422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5F0DEE" w14:textId="77777777" w:rsidR="0000213C" w:rsidRPr="00BA5314" w:rsidRDefault="0000213C">
      <w:pPr>
        <w:rPr>
          <w:rFonts w:ascii="Times New Roman" w:hAnsi="Times New Roman" w:cs="Times New Roman"/>
          <w:b/>
          <w:sz w:val="28"/>
          <w:szCs w:val="28"/>
        </w:rPr>
      </w:pPr>
    </w:p>
    <w:p w14:paraId="1EA611D8" w14:textId="77777777" w:rsidR="0000213C" w:rsidRPr="00BA5314" w:rsidRDefault="0000213C">
      <w:pPr>
        <w:rPr>
          <w:rFonts w:ascii="Times New Roman" w:hAnsi="Times New Roman" w:cs="Times New Roman"/>
          <w:b/>
          <w:sz w:val="28"/>
          <w:szCs w:val="28"/>
        </w:rPr>
      </w:pPr>
    </w:p>
    <w:p w14:paraId="64074FA7" w14:textId="77777777" w:rsidR="0000213C" w:rsidRPr="00BA5314" w:rsidRDefault="0000213C">
      <w:pPr>
        <w:rPr>
          <w:rFonts w:ascii="Times New Roman" w:hAnsi="Times New Roman" w:cs="Times New Roman"/>
          <w:b/>
          <w:sz w:val="28"/>
          <w:szCs w:val="28"/>
        </w:rPr>
      </w:pPr>
    </w:p>
    <w:p w14:paraId="07879EC0" w14:textId="77777777" w:rsidR="0000213C" w:rsidRPr="00BA5314" w:rsidRDefault="0000213C">
      <w:pPr>
        <w:rPr>
          <w:rFonts w:ascii="Times New Roman" w:hAnsi="Times New Roman" w:cs="Times New Roman"/>
          <w:b/>
          <w:sz w:val="28"/>
          <w:szCs w:val="28"/>
        </w:rPr>
      </w:pPr>
    </w:p>
    <w:p w14:paraId="78E1E07F" w14:textId="77777777" w:rsidR="0000213C" w:rsidRPr="00BA5314" w:rsidRDefault="0000213C" w:rsidP="00950302">
      <w:pPr>
        <w:rPr>
          <w:rFonts w:ascii="Times New Roman" w:hAnsi="Times New Roman" w:cs="Times New Roman"/>
          <w:sz w:val="28"/>
          <w:szCs w:val="28"/>
        </w:rPr>
      </w:pPr>
    </w:p>
    <w:p w14:paraId="0C6E638C" w14:textId="77777777" w:rsidR="0000213C" w:rsidRPr="00BA5314" w:rsidRDefault="0000213C" w:rsidP="00950302">
      <w:pPr>
        <w:rPr>
          <w:rFonts w:ascii="Times New Roman" w:hAnsi="Times New Roman" w:cs="Times New Roman"/>
          <w:sz w:val="28"/>
          <w:szCs w:val="28"/>
        </w:rPr>
      </w:pPr>
    </w:p>
    <w:p w14:paraId="01EDABA2" w14:textId="77777777" w:rsidR="0000213C" w:rsidRPr="00BA5314" w:rsidRDefault="0000213C" w:rsidP="00950302">
      <w:pPr>
        <w:rPr>
          <w:rFonts w:ascii="Times New Roman" w:hAnsi="Times New Roman" w:cs="Times New Roman"/>
          <w:sz w:val="28"/>
          <w:szCs w:val="28"/>
        </w:rPr>
      </w:pPr>
    </w:p>
    <w:p w14:paraId="15DE1B0E" w14:textId="77777777" w:rsidR="0000213C" w:rsidRPr="00BA5314" w:rsidRDefault="0000213C" w:rsidP="00950302">
      <w:pPr>
        <w:rPr>
          <w:rFonts w:ascii="Times New Roman" w:hAnsi="Times New Roman" w:cs="Times New Roman"/>
          <w:sz w:val="28"/>
          <w:szCs w:val="28"/>
        </w:rPr>
      </w:pPr>
    </w:p>
    <w:p w14:paraId="04C09A38" w14:textId="77777777" w:rsidR="0000213C" w:rsidRPr="00BA5314" w:rsidRDefault="0000213C" w:rsidP="00950302">
      <w:pPr>
        <w:rPr>
          <w:rFonts w:ascii="Times New Roman" w:hAnsi="Times New Roman" w:cs="Times New Roman"/>
          <w:sz w:val="28"/>
          <w:szCs w:val="28"/>
        </w:rPr>
      </w:pPr>
    </w:p>
    <w:p w14:paraId="6BE90E50" w14:textId="77777777" w:rsidR="0000213C" w:rsidRPr="00BA5314" w:rsidRDefault="0000213C" w:rsidP="00950302">
      <w:pPr>
        <w:rPr>
          <w:rFonts w:ascii="Times New Roman" w:hAnsi="Times New Roman" w:cs="Times New Roman"/>
          <w:sz w:val="28"/>
          <w:szCs w:val="28"/>
        </w:rPr>
      </w:pPr>
    </w:p>
    <w:p w14:paraId="66D70733" w14:textId="77777777" w:rsidR="0000213C" w:rsidRPr="00BA5314" w:rsidRDefault="0000213C" w:rsidP="00017B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314">
        <w:rPr>
          <w:rFonts w:ascii="Times New Roman" w:hAnsi="Times New Roman" w:cs="Times New Roman"/>
          <w:b/>
          <w:sz w:val="24"/>
          <w:szCs w:val="24"/>
        </w:rPr>
        <w:t>Figure S1</w:t>
      </w:r>
      <w:r w:rsidRPr="00BA5314">
        <w:rPr>
          <w:rFonts w:ascii="Times New Roman" w:hAnsi="Times New Roman" w:cs="Times New Roman"/>
          <w:sz w:val="24"/>
          <w:szCs w:val="24"/>
        </w:rPr>
        <w:t>: Optimization of surfactant concentration (CTAB) for better yield of dispersed graphene by mechanical exfoliation method.</w:t>
      </w:r>
    </w:p>
    <w:p w14:paraId="00869F91" w14:textId="6E0ADB7B" w:rsidR="00DC2B6F" w:rsidRPr="00BA5314" w:rsidRDefault="00FF6FFB" w:rsidP="00DC2B6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531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4EB769" wp14:editId="54088199">
            <wp:extent cx="5943600" cy="2397791"/>
            <wp:effectExtent l="0" t="0" r="0" b="2540"/>
            <wp:docPr id="4" name="Picture 4" descr="E:\zaheer\Research\projects\Rubab\Figures\SEM-ED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zaheer\Research\projects\Rubab\Figures\SEM-EDX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7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A4FA1" w14:textId="1141780B" w:rsidR="00DC2B6F" w:rsidRPr="00BA5314" w:rsidRDefault="00DC2B6F" w:rsidP="00FF6FFB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A5314">
        <w:rPr>
          <w:rFonts w:ascii="Times New Roman" w:hAnsi="Times New Roman" w:cs="Times New Roman"/>
          <w:b/>
          <w:sz w:val="24"/>
          <w:szCs w:val="24"/>
        </w:rPr>
        <w:t>Figure S2</w:t>
      </w:r>
      <w:r w:rsidRPr="00BA531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FF6FFB" w:rsidRPr="00BA5314">
        <w:rPr>
          <w:rFonts w:ascii="Times New Roman" w:hAnsi="Times New Roman" w:cs="Times New Roman"/>
          <w:bCs/>
          <w:sz w:val="24"/>
          <w:szCs w:val="24"/>
        </w:rPr>
        <w:t>SEM image (left) and EDX of the selected region (right) for</w:t>
      </w:r>
      <w:r w:rsidRPr="00BA53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E1359" w:rsidRPr="000E1359">
        <w:rPr>
          <w:rFonts w:ascii="Times New Roman" w:hAnsi="Times New Roman" w:cs="Times New Roman"/>
          <w:sz w:val="24"/>
          <w:szCs w:val="24"/>
        </w:rPr>
        <w:t>Co/G NSs</w:t>
      </w:r>
      <w:r w:rsidR="000E1359" w:rsidRPr="00BA53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6FFB" w:rsidRPr="00BA5314">
        <w:rPr>
          <w:rFonts w:ascii="Times New Roman" w:hAnsi="Times New Roman" w:cs="Times New Roman"/>
          <w:bCs/>
          <w:sz w:val="24"/>
          <w:szCs w:val="24"/>
        </w:rPr>
        <w:t>confirms the presence of Co, O and C within the NSs</w:t>
      </w:r>
      <w:r w:rsidRPr="00BA5314">
        <w:rPr>
          <w:rFonts w:ascii="Times New Roman" w:hAnsi="Times New Roman" w:cs="Times New Roman"/>
          <w:bCs/>
          <w:sz w:val="24"/>
          <w:szCs w:val="24"/>
        </w:rPr>
        <w:t>.</w:t>
      </w:r>
    </w:p>
    <w:p w14:paraId="1163BC99" w14:textId="77777777" w:rsidR="00DC2B6F" w:rsidRPr="00BA5314" w:rsidRDefault="00DC2B6F" w:rsidP="00DC2B6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23C1E58" w14:textId="77777777" w:rsidR="0000213C" w:rsidRPr="00BA5314" w:rsidRDefault="0000213C" w:rsidP="00A61C4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531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C97C7B2" wp14:editId="35D4B0C3">
            <wp:extent cx="4114600" cy="3200400"/>
            <wp:effectExtent l="0" t="0" r="635" b="0"/>
            <wp:docPr id="1" name="Picture 1" descr="C:\Users\muhammad.zaheer\Desktop\chronopotentiometri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hammad.zaheer\Desktop\chronopotentiometric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6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5089C" w14:textId="2695A0A1" w:rsidR="0000213C" w:rsidRPr="00BA5314" w:rsidRDefault="001B4F38" w:rsidP="00F95A2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A5314">
        <w:rPr>
          <w:rFonts w:ascii="Times New Roman" w:hAnsi="Times New Roman" w:cs="Times New Roman"/>
          <w:b/>
          <w:sz w:val="24"/>
          <w:szCs w:val="24"/>
        </w:rPr>
        <w:t>Figure S3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proofErr w:type="gramStart"/>
      <w:r w:rsidR="0000213C" w:rsidRPr="00BA5314">
        <w:rPr>
          <w:rFonts w:ascii="Times New Roman" w:hAnsi="Times New Roman" w:cs="Times New Roman"/>
          <w:bCs/>
          <w:sz w:val="24"/>
          <w:szCs w:val="24"/>
        </w:rPr>
        <w:t>Chronopotentiometric</w:t>
      </w:r>
      <w:proofErr w:type="spellEnd"/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 curve of </w:t>
      </w:r>
      <w:r w:rsidR="000E1359" w:rsidRPr="000E1359">
        <w:rPr>
          <w:rFonts w:ascii="Times New Roman" w:hAnsi="Times New Roman" w:cs="Times New Roman"/>
          <w:sz w:val="24"/>
          <w:szCs w:val="24"/>
        </w:rPr>
        <w:t>Co/G NSs</w:t>
      </w:r>
      <w:r w:rsidR="000E1359" w:rsidRPr="00BA53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>under applied current density of 10mA/cm</w:t>
      </w:r>
      <w:r w:rsidR="0000213C" w:rsidRPr="00BA5314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p w14:paraId="3A081F11" w14:textId="77777777" w:rsidR="0000213C" w:rsidRPr="00BA5314" w:rsidRDefault="006F5A0E" w:rsidP="00D6210C">
      <w:pPr>
        <w:jc w:val="center"/>
        <w:rPr>
          <w:rFonts w:ascii="Times New Roman" w:hAnsi="Times New Roman" w:cs="Times New Roman"/>
          <w:sz w:val="28"/>
          <w:szCs w:val="28"/>
        </w:rPr>
      </w:pPr>
      <w:r w:rsidRPr="00BA5314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3B8DEC0D" wp14:editId="4EA585F0">
            <wp:extent cx="4114600" cy="3200400"/>
            <wp:effectExtent l="0" t="0" r="635" b="0"/>
            <wp:docPr id="5" name="Picture 5" descr="C:\Users\muhammad.zaheer\Desktop\CV vs scan r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hammad.zaheer\Desktop\CV vs scan rate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6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C9335" w14:textId="43C4F704" w:rsidR="0000213C" w:rsidRPr="00BA5314" w:rsidRDefault="001B4F38" w:rsidP="00D6210C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A5314">
        <w:rPr>
          <w:rFonts w:ascii="Times New Roman" w:hAnsi="Times New Roman" w:cs="Times New Roman"/>
          <w:b/>
          <w:sz w:val="24"/>
          <w:szCs w:val="24"/>
        </w:rPr>
        <w:t>Figure S4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: Cyclic </w:t>
      </w:r>
      <w:proofErr w:type="spellStart"/>
      <w:r w:rsidR="0000213C" w:rsidRPr="00BA5314">
        <w:rPr>
          <w:rFonts w:ascii="Times New Roman" w:hAnsi="Times New Roman" w:cs="Times New Roman"/>
          <w:bCs/>
          <w:sz w:val="24"/>
          <w:szCs w:val="24"/>
        </w:rPr>
        <w:t>Voltamogram</w:t>
      </w:r>
      <w:proofErr w:type="spellEnd"/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 (CV) of </w:t>
      </w:r>
      <w:r w:rsidR="000E1359" w:rsidRPr="000E1359">
        <w:rPr>
          <w:rFonts w:ascii="Times New Roman" w:hAnsi="Times New Roman" w:cs="Times New Roman"/>
          <w:sz w:val="24"/>
          <w:szCs w:val="24"/>
        </w:rPr>
        <w:t>Co/G NSs</w:t>
      </w:r>
      <w:r w:rsidR="000E1359" w:rsidRPr="00BA53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>at different scan rates for double layer capacitance measurement in 0.1 M KOH.</w:t>
      </w:r>
    </w:p>
    <w:p w14:paraId="65C855C2" w14:textId="77777777" w:rsidR="0000213C" w:rsidRPr="00BA5314" w:rsidRDefault="0000213C" w:rsidP="00D6210C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18ED6D5" w14:textId="77777777" w:rsidR="0000213C" w:rsidRPr="00BA5314" w:rsidRDefault="006F5A0E" w:rsidP="00D6210C">
      <w:pPr>
        <w:jc w:val="center"/>
        <w:rPr>
          <w:rFonts w:ascii="Times New Roman" w:hAnsi="Times New Roman" w:cs="Times New Roman"/>
          <w:sz w:val="28"/>
          <w:szCs w:val="28"/>
        </w:rPr>
      </w:pPr>
      <w:r w:rsidRPr="00BA531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F103283" wp14:editId="6B6E9BC3">
            <wp:extent cx="4114600" cy="3200400"/>
            <wp:effectExtent l="0" t="0" r="635" b="0"/>
            <wp:docPr id="6" name="Picture 6" descr="C:\Users\muhammad.zaheer\Desktop\I vs scan rate non farad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uhammad.zaheer\Desktop\I vs scan rate non faraday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6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47DAC" w14:textId="289E7077" w:rsidR="0000213C" w:rsidRPr="00BA5314" w:rsidRDefault="001B4F38" w:rsidP="00D6210C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A5314">
        <w:rPr>
          <w:rFonts w:ascii="Times New Roman" w:hAnsi="Times New Roman" w:cs="Times New Roman"/>
          <w:b/>
          <w:sz w:val="24"/>
          <w:szCs w:val="24"/>
        </w:rPr>
        <w:t>Figure S5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="0000213C" w:rsidRPr="00BA5314">
        <w:rPr>
          <w:rFonts w:ascii="Times New Roman" w:hAnsi="Times New Roman" w:cs="Times New Roman"/>
          <w:bCs/>
          <w:sz w:val="24"/>
          <w:szCs w:val="24"/>
        </w:rPr>
        <w:t>Voltamograms</w:t>
      </w:r>
      <w:proofErr w:type="spellEnd"/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 measured in non-Faradic region at 20</w:t>
      </w:r>
      <w:r w:rsidR="002A4242" w:rsidRPr="00BA5314">
        <w:rPr>
          <w:rFonts w:ascii="Times New Roman" w:hAnsi="Times New Roman" w:cs="Times New Roman"/>
          <w:bCs/>
          <w:sz w:val="24"/>
          <w:szCs w:val="24"/>
        </w:rPr>
        <w:t xml:space="preserve"> (black)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>, 50</w:t>
      </w:r>
      <w:r w:rsidR="002A4242" w:rsidRPr="00BA5314">
        <w:rPr>
          <w:rFonts w:ascii="Times New Roman" w:hAnsi="Times New Roman" w:cs="Times New Roman"/>
          <w:bCs/>
          <w:sz w:val="24"/>
          <w:szCs w:val="24"/>
        </w:rPr>
        <w:t xml:space="preserve"> (red), 100 (green)</w:t>
      </w:r>
      <w:proofErr w:type="gramStart"/>
      <w:r w:rsidR="002A4242" w:rsidRPr="00BA531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 150</w:t>
      </w:r>
      <w:proofErr w:type="gramEnd"/>
      <w:r w:rsidR="002A4242" w:rsidRPr="00BA5314">
        <w:rPr>
          <w:rFonts w:ascii="Times New Roman" w:hAnsi="Times New Roman" w:cs="Times New Roman"/>
          <w:bCs/>
          <w:sz w:val="24"/>
          <w:szCs w:val="24"/>
        </w:rPr>
        <w:t xml:space="preserve"> (blue)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 and 200 mV/sec</w:t>
      </w:r>
      <w:r w:rsidR="002A4242" w:rsidRPr="00BA5314">
        <w:rPr>
          <w:rFonts w:ascii="Times New Roman" w:hAnsi="Times New Roman" w:cs="Times New Roman"/>
          <w:bCs/>
          <w:sz w:val="24"/>
          <w:szCs w:val="24"/>
        </w:rPr>
        <w:t xml:space="preserve"> (sky blue)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 scan rate while considering that all current is due to double layer capacitance </w:t>
      </w:r>
    </w:p>
    <w:p w14:paraId="45E61696" w14:textId="77777777" w:rsidR="0000213C" w:rsidRPr="00BA5314" w:rsidRDefault="0000213C" w:rsidP="00D621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6FD4FEF" w14:textId="77777777" w:rsidR="0000213C" w:rsidRPr="00BA5314" w:rsidRDefault="00D3317B" w:rsidP="00DC25D2">
      <w:pPr>
        <w:jc w:val="center"/>
        <w:rPr>
          <w:rFonts w:ascii="Times New Roman" w:hAnsi="Times New Roman" w:cs="Times New Roman"/>
          <w:sz w:val="28"/>
          <w:szCs w:val="28"/>
        </w:rPr>
      </w:pPr>
      <w:r w:rsidRPr="00BA531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D5A6F52" wp14:editId="616D4A6B">
            <wp:extent cx="4116343" cy="3203999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343" cy="3203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05CB0" w14:textId="77777777" w:rsidR="0000213C" w:rsidRPr="00BA5314" w:rsidRDefault="0000213C" w:rsidP="00D6424A">
      <w:pPr>
        <w:spacing w:line="276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620B61C" w14:textId="664B0C50" w:rsidR="0000213C" w:rsidRPr="00BA5314" w:rsidRDefault="001B4F38" w:rsidP="00D6424A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A5314">
        <w:rPr>
          <w:rFonts w:ascii="Times New Roman" w:hAnsi="Times New Roman" w:cs="Times New Roman"/>
          <w:b/>
          <w:sz w:val="24"/>
          <w:szCs w:val="24"/>
        </w:rPr>
        <w:t>Figure S6</w:t>
      </w:r>
      <w:r w:rsidR="0000213C" w:rsidRPr="00BA5314">
        <w:rPr>
          <w:rFonts w:ascii="Times New Roman" w:hAnsi="Times New Roman" w:cs="Times New Roman"/>
          <w:sz w:val="24"/>
          <w:szCs w:val="24"/>
        </w:rPr>
        <w:t xml:space="preserve">: Plot of 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>current (mA) vs Scan rate to find out double layer capacitance.</w:t>
      </w:r>
    </w:p>
    <w:p w14:paraId="6FF738C5" w14:textId="77777777" w:rsidR="0000213C" w:rsidRPr="00BA5314" w:rsidRDefault="0000213C" w:rsidP="00DC25D2">
      <w:pPr>
        <w:spacing w:line="276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Toc500971809"/>
    </w:p>
    <w:bookmarkEnd w:id="0"/>
    <w:p w14:paraId="7A49CD48" w14:textId="77777777" w:rsidR="0000213C" w:rsidRPr="00BA5314" w:rsidRDefault="0000213C" w:rsidP="006433D0">
      <w:pPr>
        <w:rPr>
          <w:rFonts w:ascii="Times New Roman" w:hAnsi="Times New Roman" w:cs="Times New Roman"/>
          <w:b/>
          <w:sz w:val="24"/>
          <w:szCs w:val="24"/>
        </w:rPr>
      </w:pPr>
    </w:p>
    <w:p w14:paraId="7C553CC3" w14:textId="77777777" w:rsidR="00D44874" w:rsidRPr="00BA5314" w:rsidRDefault="00D44874" w:rsidP="00D44874">
      <w:pPr>
        <w:pStyle w:val="Caption"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A531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1</w:t>
      </w:r>
      <w:r w:rsidRPr="00BA5314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BA5314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</w:t>
      </w:r>
      <w:r w:rsidRPr="00BA5314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Comparison of the activity of various cobalt-based catalysts for water oxidation</w:t>
      </w:r>
    </w:p>
    <w:tbl>
      <w:tblPr>
        <w:tblStyle w:val="TableGrid"/>
        <w:tblW w:w="9391" w:type="dxa"/>
        <w:tblLook w:val="04A0" w:firstRow="1" w:lastRow="0" w:firstColumn="1" w:lastColumn="0" w:noHBand="0" w:noVBand="1"/>
      </w:tblPr>
      <w:tblGrid>
        <w:gridCol w:w="1225"/>
        <w:gridCol w:w="1605"/>
        <w:gridCol w:w="1874"/>
        <w:gridCol w:w="1607"/>
        <w:gridCol w:w="1372"/>
        <w:gridCol w:w="1708"/>
      </w:tblGrid>
      <w:tr w:rsidR="00D44874" w:rsidRPr="00BA5314" w14:paraId="45284D5D" w14:textId="77777777" w:rsidTr="00D44874">
        <w:trPr>
          <w:trHeight w:val="800"/>
        </w:trPr>
        <w:tc>
          <w:tcPr>
            <w:tcW w:w="1225" w:type="dxa"/>
          </w:tcPr>
          <w:p w14:paraId="6D08FD8C" w14:textId="77777777" w:rsidR="00D44874" w:rsidRPr="00BA5314" w:rsidRDefault="00D44874" w:rsidP="00D448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</w:rPr>
              <w:t>Serial no.</w:t>
            </w:r>
          </w:p>
        </w:tc>
        <w:tc>
          <w:tcPr>
            <w:tcW w:w="1605" w:type="dxa"/>
          </w:tcPr>
          <w:p w14:paraId="0CF3D5AE" w14:textId="77777777" w:rsidR="00D44874" w:rsidRPr="00BA5314" w:rsidRDefault="00D44874" w:rsidP="00D448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</w:rPr>
              <w:t>Catalyst</w:t>
            </w:r>
          </w:p>
        </w:tc>
        <w:tc>
          <w:tcPr>
            <w:tcW w:w="1874" w:type="dxa"/>
          </w:tcPr>
          <w:p w14:paraId="01592465" w14:textId="77777777" w:rsidR="00D44874" w:rsidRPr="00BA5314" w:rsidRDefault="00D44874" w:rsidP="00D448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</w:rPr>
              <w:t xml:space="preserve">ɳ </w:t>
            </w:r>
            <w:r w:rsidRPr="00BA5314">
              <w:rPr>
                <w:rFonts w:ascii="Times New Roman" w:hAnsi="Times New Roman" w:cs="Times New Roman"/>
                <w:b/>
                <w:sz w:val="24"/>
                <w:vertAlign w:val="subscript"/>
              </w:rPr>
              <w:t>@10mA/cm</w:t>
            </w:r>
            <w:r w:rsidRPr="00BA5314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  <w:r w:rsidRPr="00BA5314">
              <w:rPr>
                <w:rFonts w:ascii="Times New Roman" w:hAnsi="Times New Roman" w:cs="Times New Roman"/>
                <w:b/>
                <w:sz w:val="24"/>
              </w:rPr>
              <w:t>(mV)</w:t>
            </w:r>
          </w:p>
        </w:tc>
        <w:tc>
          <w:tcPr>
            <w:tcW w:w="1607" w:type="dxa"/>
          </w:tcPr>
          <w:p w14:paraId="53D5E24C" w14:textId="77777777" w:rsidR="00D44874" w:rsidRPr="00BA5314" w:rsidRDefault="00D44874" w:rsidP="00D448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</w:rPr>
              <w:t>Electrolyte (M)</w:t>
            </w:r>
          </w:p>
        </w:tc>
        <w:tc>
          <w:tcPr>
            <w:tcW w:w="1372" w:type="dxa"/>
          </w:tcPr>
          <w:p w14:paraId="4F5772DF" w14:textId="77777777" w:rsidR="00D44874" w:rsidRPr="00BA5314" w:rsidRDefault="00D44874" w:rsidP="00D448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BA5314">
              <w:rPr>
                <w:rFonts w:ascii="Times New Roman" w:hAnsi="Times New Roman" w:cs="Times New Roman"/>
                <w:b/>
                <w:sz w:val="24"/>
              </w:rPr>
              <w:t>Tafel</w:t>
            </w:r>
            <w:proofErr w:type="spellEnd"/>
            <w:r w:rsidRPr="00BA5314">
              <w:rPr>
                <w:rFonts w:ascii="Times New Roman" w:hAnsi="Times New Roman" w:cs="Times New Roman"/>
                <w:b/>
                <w:sz w:val="24"/>
              </w:rPr>
              <w:t xml:space="preserve"> slope (mV/</w:t>
            </w:r>
            <w:proofErr w:type="spellStart"/>
            <w:r w:rsidRPr="00BA5314">
              <w:rPr>
                <w:rFonts w:ascii="Times New Roman" w:hAnsi="Times New Roman" w:cs="Times New Roman"/>
                <w:b/>
                <w:sz w:val="24"/>
              </w:rPr>
              <w:t>dec</w:t>
            </w:r>
            <w:proofErr w:type="spellEnd"/>
            <w:r w:rsidRPr="00BA5314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708" w:type="dxa"/>
          </w:tcPr>
          <w:p w14:paraId="68DEC494" w14:textId="77777777" w:rsidR="00D44874" w:rsidRPr="00BA5314" w:rsidRDefault="00D44874" w:rsidP="00D448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</w:rPr>
              <w:t>References</w:t>
            </w:r>
          </w:p>
        </w:tc>
      </w:tr>
      <w:tr w:rsidR="00D44874" w:rsidRPr="00BA5314" w14:paraId="11F14D1A" w14:textId="77777777" w:rsidTr="00D44874">
        <w:trPr>
          <w:trHeight w:val="728"/>
        </w:trPr>
        <w:tc>
          <w:tcPr>
            <w:tcW w:w="1225" w:type="dxa"/>
          </w:tcPr>
          <w:p w14:paraId="362CBC55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605" w:type="dxa"/>
          </w:tcPr>
          <w:p w14:paraId="6D41D0A8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Ir</w:t>
            </w:r>
            <w:r w:rsidRPr="00BA5314">
              <w:rPr>
                <w:rFonts w:ascii="Times New Roman" w:hAnsi="Times New Roman" w:cs="Times New Roman"/>
                <w:sz w:val="24"/>
                <w:vertAlign w:val="subscript"/>
              </w:rPr>
              <w:t xml:space="preserve">0.46 </w:t>
            </w:r>
            <w:r w:rsidRPr="00BA5314">
              <w:rPr>
                <w:rFonts w:ascii="Times New Roman" w:hAnsi="Times New Roman" w:cs="Times New Roman"/>
                <w:sz w:val="24"/>
              </w:rPr>
              <w:t>Co</w:t>
            </w:r>
            <w:r w:rsidRPr="00BA5314">
              <w:rPr>
                <w:rFonts w:ascii="Times New Roman" w:hAnsi="Times New Roman" w:cs="Times New Roman"/>
                <w:sz w:val="24"/>
                <w:vertAlign w:val="subscript"/>
              </w:rPr>
              <w:t>0.54</w:t>
            </w:r>
            <w:r w:rsidRPr="00BA5314">
              <w:rPr>
                <w:rFonts w:ascii="Times New Roman" w:hAnsi="Times New Roman" w:cs="Times New Roman"/>
                <w:sz w:val="24"/>
              </w:rPr>
              <w:t xml:space="preserve"> O</w:t>
            </w:r>
          </w:p>
        </w:tc>
        <w:tc>
          <w:tcPr>
            <w:tcW w:w="1874" w:type="dxa"/>
          </w:tcPr>
          <w:p w14:paraId="10EEBDB0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310</w:t>
            </w:r>
          </w:p>
        </w:tc>
        <w:tc>
          <w:tcPr>
            <w:tcW w:w="1607" w:type="dxa"/>
          </w:tcPr>
          <w:p w14:paraId="31EFB7C5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 xml:space="preserve">1M </w:t>
            </w:r>
            <w:proofErr w:type="spellStart"/>
            <w:r w:rsidRPr="00BA5314">
              <w:rPr>
                <w:rFonts w:ascii="Times New Roman" w:hAnsi="Times New Roman" w:cs="Times New Roman"/>
                <w:sz w:val="24"/>
              </w:rPr>
              <w:t>NaOH</w:t>
            </w:r>
            <w:proofErr w:type="spellEnd"/>
          </w:p>
        </w:tc>
        <w:tc>
          <w:tcPr>
            <w:tcW w:w="1372" w:type="dxa"/>
          </w:tcPr>
          <w:p w14:paraId="5469C832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58.6</w:t>
            </w:r>
          </w:p>
        </w:tc>
        <w:tc>
          <w:tcPr>
            <w:tcW w:w="1708" w:type="dxa"/>
          </w:tcPr>
          <w:p w14:paraId="793218E0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S</w:t>
            </w:r>
            <w:r w:rsidRPr="00BA531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3</w:t>
            </w:r>
          </w:p>
        </w:tc>
      </w:tr>
      <w:tr w:rsidR="00D44874" w:rsidRPr="00BA5314" w14:paraId="11BEB0EE" w14:textId="77777777" w:rsidTr="00D44874">
        <w:trPr>
          <w:trHeight w:val="602"/>
        </w:trPr>
        <w:tc>
          <w:tcPr>
            <w:tcW w:w="1225" w:type="dxa"/>
          </w:tcPr>
          <w:p w14:paraId="71279E82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02</w:t>
            </w:r>
          </w:p>
        </w:tc>
        <w:tc>
          <w:tcPr>
            <w:tcW w:w="1605" w:type="dxa"/>
          </w:tcPr>
          <w:p w14:paraId="17F8C6AF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A5314">
              <w:rPr>
                <w:rFonts w:ascii="Times New Roman" w:hAnsi="Times New Roman" w:cs="Times New Roman"/>
                <w:sz w:val="24"/>
              </w:rPr>
              <w:t>Co</w:t>
            </w:r>
            <w:r w:rsidRPr="00BA5314">
              <w:rPr>
                <w:rFonts w:ascii="Times New Roman" w:hAnsi="Times New Roman" w:cs="Times New Roman"/>
                <w:sz w:val="24"/>
                <w:vertAlign w:val="subscript"/>
              </w:rPr>
              <w:t>x</w:t>
            </w:r>
            <w:r w:rsidRPr="00BA5314">
              <w:rPr>
                <w:rFonts w:ascii="Times New Roman" w:hAnsi="Times New Roman" w:cs="Times New Roman"/>
                <w:sz w:val="24"/>
              </w:rPr>
              <w:t>B</w:t>
            </w:r>
            <w:proofErr w:type="spellEnd"/>
          </w:p>
        </w:tc>
        <w:tc>
          <w:tcPr>
            <w:tcW w:w="1874" w:type="dxa"/>
          </w:tcPr>
          <w:p w14:paraId="3DEAD8F4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292</w:t>
            </w:r>
          </w:p>
        </w:tc>
        <w:tc>
          <w:tcPr>
            <w:tcW w:w="1607" w:type="dxa"/>
          </w:tcPr>
          <w:p w14:paraId="7591D703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1M KOH</w:t>
            </w:r>
          </w:p>
        </w:tc>
        <w:tc>
          <w:tcPr>
            <w:tcW w:w="1372" w:type="dxa"/>
          </w:tcPr>
          <w:p w14:paraId="76F28E24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50.7</w:t>
            </w:r>
          </w:p>
        </w:tc>
        <w:tc>
          <w:tcPr>
            <w:tcW w:w="1708" w:type="dxa"/>
          </w:tcPr>
          <w:p w14:paraId="5243E540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S</w:t>
            </w:r>
            <w:r w:rsidRPr="00BA531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4</w:t>
            </w:r>
          </w:p>
        </w:tc>
      </w:tr>
      <w:tr w:rsidR="00D44874" w:rsidRPr="00BA5314" w14:paraId="6B385111" w14:textId="77777777" w:rsidTr="00D44874">
        <w:trPr>
          <w:trHeight w:val="620"/>
        </w:trPr>
        <w:tc>
          <w:tcPr>
            <w:tcW w:w="1225" w:type="dxa"/>
          </w:tcPr>
          <w:p w14:paraId="5B96446B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605" w:type="dxa"/>
          </w:tcPr>
          <w:p w14:paraId="2ECBB249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SSUCo-900</w:t>
            </w:r>
          </w:p>
        </w:tc>
        <w:tc>
          <w:tcPr>
            <w:tcW w:w="1874" w:type="dxa"/>
          </w:tcPr>
          <w:p w14:paraId="57836632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337</w:t>
            </w:r>
          </w:p>
        </w:tc>
        <w:tc>
          <w:tcPr>
            <w:tcW w:w="1607" w:type="dxa"/>
          </w:tcPr>
          <w:p w14:paraId="66F47789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1 MKOH</w:t>
            </w:r>
          </w:p>
        </w:tc>
        <w:tc>
          <w:tcPr>
            <w:tcW w:w="1372" w:type="dxa"/>
          </w:tcPr>
          <w:p w14:paraId="4B9AA7C6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428</w:t>
            </w:r>
          </w:p>
        </w:tc>
        <w:tc>
          <w:tcPr>
            <w:tcW w:w="1708" w:type="dxa"/>
          </w:tcPr>
          <w:p w14:paraId="07232B14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S</w:t>
            </w:r>
            <w:r w:rsidRPr="00BA531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</w:t>
            </w:r>
          </w:p>
        </w:tc>
      </w:tr>
      <w:tr w:rsidR="00D44874" w:rsidRPr="00BA5314" w14:paraId="78A77254" w14:textId="77777777" w:rsidTr="00D44874">
        <w:trPr>
          <w:trHeight w:val="710"/>
        </w:trPr>
        <w:tc>
          <w:tcPr>
            <w:tcW w:w="1225" w:type="dxa"/>
          </w:tcPr>
          <w:p w14:paraId="6A8AD8DB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1605" w:type="dxa"/>
          </w:tcPr>
          <w:p w14:paraId="6BAE481C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A5314">
              <w:rPr>
                <w:rFonts w:ascii="Times New Roman" w:hAnsi="Times New Roman" w:cs="Times New Roman"/>
                <w:sz w:val="24"/>
              </w:rPr>
              <w:t>CoQDs</w:t>
            </w:r>
            <w:proofErr w:type="spellEnd"/>
            <w:r w:rsidRPr="00BA5314">
              <w:rPr>
                <w:rFonts w:ascii="Times New Roman" w:hAnsi="Times New Roman" w:cs="Times New Roman"/>
                <w:sz w:val="24"/>
              </w:rPr>
              <w:t>/G</w:t>
            </w:r>
          </w:p>
        </w:tc>
        <w:tc>
          <w:tcPr>
            <w:tcW w:w="1874" w:type="dxa"/>
          </w:tcPr>
          <w:p w14:paraId="1811525C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370</w:t>
            </w:r>
          </w:p>
        </w:tc>
        <w:tc>
          <w:tcPr>
            <w:tcW w:w="1607" w:type="dxa"/>
          </w:tcPr>
          <w:p w14:paraId="6B915462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0.1 MKOH</w:t>
            </w:r>
          </w:p>
        </w:tc>
        <w:tc>
          <w:tcPr>
            <w:tcW w:w="1372" w:type="dxa"/>
          </w:tcPr>
          <w:p w14:paraId="415F1FF3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~37</w:t>
            </w:r>
          </w:p>
        </w:tc>
        <w:tc>
          <w:tcPr>
            <w:tcW w:w="1708" w:type="dxa"/>
          </w:tcPr>
          <w:p w14:paraId="795979ED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S</w:t>
            </w:r>
            <w:r w:rsidRPr="00BA531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5</w:t>
            </w:r>
          </w:p>
        </w:tc>
      </w:tr>
      <w:tr w:rsidR="00D44874" w:rsidRPr="00BA5314" w14:paraId="6379D516" w14:textId="77777777" w:rsidTr="00D44874">
        <w:trPr>
          <w:trHeight w:val="710"/>
        </w:trPr>
        <w:tc>
          <w:tcPr>
            <w:tcW w:w="1225" w:type="dxa"/>
          </w:tcPr>
          <w:p w14:paraId="4AD9FCD2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605" w:type="dxa"/>
          </w:tcPr>
          <w:p w14:paraId="27C4EB51" w14:textId="5430C5E5" w:rsidR="00D44874" w:rsidRPr="00BA5314" w:rsidRDefault="000E1359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1359">
              <w:rPr>
                <w:rFonts w:ascii="Times New Roman" w:hAnsi="Times New Roman" w:cs="Times New Roman"/>
                <w:sz w:val="24"/>
                <w:szCs w:val="24"/>
              </w:rPr>
              <w:t>Co/G NSs</w:t>
            </w:r>
          </w:p>
        </w:tc>
        <w:tc>
          <w:tcPr>
            <w:tcW w:w="1874" w:type="dxa"/>
          </w:tcPr>
          <w:p w14:paraId="488452E6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280</w:t>
            </w:r>
          </w:p>
        </w:tc>
        <w:tc>
          <w:tcPr>
            <w:tcW w:w="1607" w:type="dxa"/>
          </w:tcPr>
          <w:p w14:paraId="176D1E8B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0.1 MKOH</w:t>
            </w:r>
          </w:p>
        </w:tc>
        <w:tc>
          <w:tcPr>
            <w:tcW w:w="1372" w:type="dxa"/>
          </w:tcPr>
          <w:p w14:paraId="50397DEE" w14:textId="0F789CE3" w:rsidR="00D44874" w:rsidRPr="00BA5314" w:rsidRDefault="006F5CED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5314">
              <w:rPr>
                <w:rFonts w:ascii="Times New Roman" w:hAnsi="Times New Roman" w:cs="Times New Roman"/>
                <w:sz w:val="24"/>
              </w:rPr>
              <w:t>79.2</w:t>
            </w:r>
          </w:p>
        </w:tc>
        <w:tc>
          <w:tcPr>
            <w:tcW w:w="1708" w:type="dxa"/>
          </w:tcPr>
          <w:p w14:paraId="48A0FF95" w14:textId="77777777" w:rsidR="00D44874" w:rsidRPr="00BA5314" w:rsidRDefault="00D44874" w:rsidP="00D448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</w:rPr>
              <w:t>This work</w:t>
            </w:r>
          </w:p>
        </w:tc>
      </w:tr>
    </w:tbl>
    <w:p w14:paraId="53F0A4A7" w14:textId="77777777" w:rsidR="00D44874" w:rsidRPr="00BA5314" w:rsidRDefault="00D44874" w:rsidP="008B4804">
      <w:pPr>
        <w:ind w:right="-120"/>
        <w:rPr>
          <w:rFonts w:ascii="Times New Roman" w:hAnsi="Times New Roman" w:cs="Times New Roman"/>
          <w:b/>
          <w:sz w:val="24"/>
          <w:szCs w:val="24"/>
        </w:rPr>
      </w:pPr>
    </w:p>
    <w:p w14:paraId="51E97794" w14:textId="77777777" w:rsidR="0000213C" w:rsidRPr="00BA5314" w:rsidRDefault="00D44874" w:rsidP="008B4804">
      <w:pPr>
        <w:ind w:right="-120"/>
      </w:pPr>
      <w:r w:rsidRPr="00BA5314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00213C" w:rsidRPr="00BA531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0213C" w:rsidRPr="00BA5314">
        <w:rPr>
          <w:rFonts w:ascii="Times New Roman" w:hAnsi="Times New Roman" w:cs="Times New Roman"/>
          <w:bCs/>
          <w:sz w:val="24"/>
          <w:szCs w:val="24"/>
        </w:rPr>
        <w:t xml:space="preserve">Comparison of electrochemical properties of different cobalt containing </w:t>
      </w:r>
      <w:proofErr w:type="spellStart"/>
      <w:r w:rsidR="0000213C" w:rsidRPr="00BA5314">
        <w:rPr>
          <w:rFonts w:ascii="Times New Roman" w:hAnsi="Times New Roman" w:cs="Times New Roman"/>
          <w:bCs/>
          <w:sz w:val="24"/>
          <w:szCs w:val="24"/>
        </w:rPr>
        <w:t>electrocatalysts</w:t>
      </w:r>
      <w:proofErr w:type="spellEnd"/>
    </w:p>
    <w:tbl>
      <w:tblPr>
        <w:tblStyle w:val="TableGrid"/>
        <w:tblpPr w:leftFromText="180" w:rightFromText="180" w:vertAnchor="text" w:horzAnchor="margin" w:tblpY="7"/>
        <w:tblW w:w="9355" w:type="dxa"/>
        <w:tblLayout w:type="fixed"/>
        <w:tblLook w:val="04A0" w:firstRow="1" w:lastRow="0" w:firstColumn="1" w:lastColumn="0" w:noHBand="0" w:noVBand="1"/>
      </w:tblPr>
      <w:tblGrid>
        <w:gridCol w:w="1400"/>
        <w:gridCol w:w="2045"/>
        <w:gridCol w:w="1655"/>
        <w:gridCol w:w="1323"/>
        <w:gridCol w:w="1852"/>
        <w:gridCol w:w="1080"/>
      </w:tblGrid>
      <w:tr w:rsidR="0000213C" w:rsidRPr="00BA5314" w14:paraId="35906BDD" w14:textId="77777777" w:rsidTr="00D44874">
        <w:trPr>
          <w:trHeight w:val="625"/>
        </w:trPr>
        <w:tc>
          <w:tcPr>
            <w:tcW w:w="1400" w:type="dxa"/>
          </w:tcPr>
          <w:p w14:paraId="049D4B9A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Serial no.</w:t>
            </w:r>
          </w:p>
        </w:tc>
        <w:tc>
          <w:tcPr>
            <w:tcW w:w="2045" w:type="dxa"/>
          </w:tcPr>
          <w:p w14:paraId="2169F677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Catalyst</w:t>
            </w:r>
          </w:p>
        </w:tc>
        <w:tc>
          <w:tcPr>
            <w:tcW w:w="1655" w:type="dxa"/>
          </w:tcPr>
          <w:p w14:paraId="7920EA73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Mass activity (Ag</w:t>
            </w:r>
            <w:r w:rsidRPr="00BA531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23" w:type="dxa"/>
          </w:tcPr>
          <w:p w14:paraId="7ECF38F5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TOFs(s</w:t>
            </w:r>
            <w:r w:rsidRPr="00BA531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52" w:type="dxa"/>
          </w:tcPr>
          <w:p w14:paraId="6EC90085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ECSA(mA/cm</w:t>
            </w:r>
            <w:r w:rsidRPr="00BA531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3025CF5A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00213C" w:rsidRPr="00BA5314" w14:paraId="6B192E1E" w14:textId="77777777" w:rsidTr="00D44874">
        <w:trPr>
          <w:trHeight w:val="530"/>
        </w:trPr>
        <w:tc>
          <w:tcPr>
            <w:tcW w:w="1400" w:type="dxa"/>
          </w:tcPr>
          <w:p w14:paraId="0086D1A9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45" w:type="dxa"/>
          </w:tcPr>
          <w:p w14:paraId="4F25E1BD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SSUCo-900</w:t>
            </w:r>
          </w:p>
        </w:tc>
        <w:tc>
          <w:tcPr>
            <w:tcW w:w="1655" w:type="dxa"/>
          </w:tcPr>
          <w:p w14:paraId="7B51E2FA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</w:tcPr>
          <w:p w14:paraId="0F7D9BE4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852" w:type="dxa"/>
          </w:tcPr>
          <w:p w14:paraId="60D23219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080" w:type="dxa"/>
          </w:tcPr>
          <w:p w14:paraId="7AD8D2BA" w14:textId="77777777" w:rsidR="0000213C" w:rsidRPr="00BA5314" w:rsidRDefault="0000213C" w:rsidP="00A25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A531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</w:tc>
      </w:tr>
      <w:tr w:rsidR="0000213C" w:rsidRPr="00BA5314" w14:paraId="33334F24" w14:textId="77777777" w:rsidTr="00D44874">
        <w:trPr>
          <w:trHeight w:val="530"/>
        </w:trPr>
        <w:tc>
          <w:tcPr>
            <w:tcW w:w="1400" w:type="dxa"/>
          </w:tcPr>
          <w:p w14:paraId="400B1B2D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45" w:type="dxa"/>
          </w:tcPr>
          <w:p w14:paraId="051E64F1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BA53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A53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@CoOSC</w:t>
            </w:r>
          </w:p>
        </w:tc>
        <w:tc>
          <w:tcPr>
            <w:tcW w:w="1655" w:type="dxa"/>
          </w:tcPr>
          <w:p w14:paraId="7A1331FC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234.0</w:t>
            </w:r>
          </w:p>
        </w:tc>
        <w:tc>
          <w:tcPr>
            <w:tcW w:w="1323" w:type="dxa"/>
          </w:tcPr>
          <w:p w14:paraId="4D7198D7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0.0487</w:t>
            </w:r>
          </w:p>
        </w:tc>
        <w:tc>
          <w:tcPr>
            <w:tcW w:w="1852" w:type="dxa"/>
          </w:tcPr>
          <w:p w14:paraId="1A015988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40D47FB0" w14:textId="77777777" w:rsidR="0000213C" w:rsidRPr="00BA5314" w:rsidRDefault="0000213C" w:rsidP="00A25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A531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</w:tr>
      <w:tr w:rsidR="0000213C" w:rsidRPr="00BA5314" w14:paraId="4C2342BA" w14:textId="77777777" w:rsidTr="00D44874">
        <w:trPr>
          <w:trHeight w:val="440"/>
        </w:trPr>
        <w:tc>
          <w:tcPr>
            <w:tcW w:w="1400" w:type="dxa"/>
          </w:tcPr>
          <w:p w14:paraId="526FE780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045" w:type="dxa"/>
          </w:tcPr>
          <w:p w14:paraId="2A110805" w14:textId="1481B73C" w:rsidR="0000213C" w:rsidRPr="00BA5314" w:rsidRDefault="000E1359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359">
              <w:rPr>
                <w:rFonts w:ascii="Times New Roman" w:hAnsi="Times New Roman" w:cs="Times New Roman"/>
                <w:sz w:val="24"/>
                <w:szCs w:val="24"/>
              </w:rPr>
              <w:t>Co/G NSs</w:t>
            </w:r>
          </w:p>
        </w:tc>
        <w:tc>
          <w:tcPr>
            <w:tcW w:w="1655" w:type="dxa"/>
          </w:tcPr>
          <w:p w14:paraId="6A6D7E95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583.3</w:t>
            </w:r>
          </w:p>
        </w:tc>
        <w:tc>
          <w:tcPr>
            <w:tcW w:w="1323" w:type="dxa"/>
          </w:tcPr>
          <w:p w14:paraId="059E0102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852" w:type="dxa"/>
          </w:tcPr>
          <w:p w14:paraId="19996C44" w14:textId="77777777" w:rsidR="0000213C" w:rsidRPr="00BA5314" w:rsidRDefault="001E4C5A" w:rsidP="00843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</w:tcPr>
          <w:p w14:paraId="2DDB2B92" w14:textId="77777777" w:rsidR="0000213C" w:rsidRPr="00BA5314" w:rsidRDefault="0000213C" w:rsidP="00843D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This work</w:t>
            </w:r>
          </w:p>
        </w:tc>
      </w:tr>
    </w:tbl>
    <w:p w14:paraId="7FC3A65E" w14:textId="77777777" w:rsidR="0000213C" w:rsidRPr="00BA5314" w:rsidRDefault="0000213C">
      <w:pPr>
        <w:rPr>
          <w:rFonts w:ascii="Times New Roman" w:hAnsi="Times New Roman" w:cs="Times New Roman"/>
          <w:b/>
          <w:sz w:val="28"/>
          <w:szCs w:val="28"/>
        </w:rPr>
      </w:pPr>
    </w:p>
    <w:p w14:paraId="0FD26B53" w14:textId="77777777" w:rsidR="0000213C" w:rsidRPr="00BA5314" w:rsidRDefault="0000213C" w:rsidP="00E04DA2">
      <w:pPr>
        <w:rPr>
          <w:rFonts w:ascii="Times New Roman" w:hAnsi="Times New Roman" w:cs="Times New Roman"/>
          <w:sz w:val="28"/>
          <w:szCs w:val="28"/>
        </w:rPr>
      </w:pPr>
    </w:p>
    <w:p w14:paraId="166BF658" w14:textId="77777777" w:rsidR="0000213C" w:rsidRPr="00BA5314" w:rsidRDefault="00D44874" w:rsidP="00F1191E">
      <w:pPr>
        <w:pStyle w:val="Caption"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A531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3</w:t>
      </w:r>
      <w:r w:rsidR="0000213C" w:rsidRPr="00BA5314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00213C" w:rsidRPr="00BA5314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</w:t>
      </w:r>
      <w:r w:rsidR="0000213C" w:rsidRPr="00BA5314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EIS data obtained from Nyquist plot of Co </w:t>
      </w:r>
      <w:proofErr w:type="spellStart"/>
      <w:r w:rsidR="0000213C" w:rsidRPr="00BA5314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NPs@G</w:t>
      </w:r>
      <w:proofErr w:type="spellEnd"/>
    </w:p>
    <w:tbl>
      <w:tblPr>
        <w:tblStyle w:val="TableGrid"/>
        <w:tblpPr w:leftFromText="180" w:rightFromText="180" w:vertAnchor="text" w:tblpY="1"/>
        <w:tblOverlap w:val="never"/>
        <w:tblW w:w="9375" w:type="dxa"/>
        <w:tblLook w:val="04A0" w:firstRow="1" w:lastRow="0" w:firstColumn="1" w:lastColumn="0" w:noHBand="0" w:noVBand="1"/>
      </w:tblPr>
      <w:tblGrid>
        <w:gridCol w:w="1875"/>
        <w:gridCol w:w="1875"/>
        <w:gridCol w:w="1875"/>
        <w:gridCol w:w="1875"/>
        <w:gridCol w:w="1875"/>
      </w:tblGrid>
      <w:tr w:rsidR="0000213C" w:rsidRPr="00BA5314" w14:paraId="6EDC00A2" w14:textId="77777777" w:rsidTr="00F575C5">
        <w:trPr>
          <w:trHeight w:val="620"/>
        </w:trPr>
        <w:tc>
          <w:tcPr>
            <w:tcW w:w="1875" w:type="dxa"/>
          </w:tcPr>
          <w:p w14:paraId="46D6415F" w14:textId="77777777" w:rsidR="0000213C" w:rsidRPr="00BA5314" w:rsidRDefault="0000213C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E/V</w:t>
            </w:r>
          </w:p>
        </w:tc>
        <w:tc>
          <w:tcPr>
            <w:tcW w:w="1875" w:type="dxa"/>
          </w:tcPr>
          <w:p w14:paraId="2496A438" w14:textId="77777777" w:rsidR="0000213C" w:rsidRPr="00BA5314" w:rsidRDefault="0000213C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Electrodes</w:t>
            </w:r>
          </w:p>
        </w:tc>
        <w:tc>
          <w:tcPr>
            <w:tcW w:w="1875" w:type="dxa"/>
          </w:tcPr>
          <w:p w14:paraId="4226AF7E" w14:textId="77777777" w:rsidR="0000213C" w:rsidRPr="00BA5314" w:rsidRDefault="0000213C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BA531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ohm)</w:t>
            </w:r>
          </w:p>
        </w:tc>
        <w:tc>
          <w:tcPr>
            <w:tcW w:w="1875" w:type="dxa"/>
          </w:tcPr>
          <w:p w14:paraId="6127429F" w14:textId="77777777" w:rsidR="0000213C" w:rsidRPr="00BA5314" w:rsidRDefault="0000213C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BA531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proofErr w:type="spellEnd"/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ohm)</w:t>
            </w:r>
          </w:p>
        </w:tc>
        <w:tc>
          <w:tcPr>
            <w:tcW w:w="1875" w:type="dxa"/>
          </w:tcPr>
          <w:p w14:paraId="3A33C366" w14:textId="77777777" w:rsidR="0000213C" w:rsidRPr="00BA5314" w:rsidRDefault="0000213C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BA531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proofErr w:type="spellEnd"/>
            <w:r w:rsidRPr="00BA5314">
              <w:rPr>
                <w:rFonts w:ascii="Times New Roman" w:hAnsi="Times New Roman" w:cs="Times New Roman"/>
                <w:b/>
                <w:sz w:val="24"/>
                <w:szCs w:val="24"/>
              </w:rPr>
              <w:t>(ohm)</w:t>
            </w:r>
          </w:p>
        </w:tc>
      </w:tr>
      <w:tr w:rsidR="0000213C" w:rsidRPr="00BA5314" w14:paraId="2C29E14B" w14:textId="77777777" w:rsidTr="00F575C5">
        <w:trPr>
          <w:trHeight w:val="620"/>
        </w:trPr>
        <w:tc>
          <w:tcPr>
            <w:tcW w:w="1875" w:type="dxa"/>
          </w:tcPr>
          <w:p w14:paraId="09114C3A" w14:textId="77777777" w:rsidR="0000213C" w:rsidRPr="00BA5314" w:rsidRDefault="0000213C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75" w:type="dxa"/>
          </w:tcPr>
          <w:p w14:paraId="77A60CD5" w14:textId="10D64F3E" w:rsidR="0000213C" w:rsidRPr="00BA5314" w:rsidRDefault="000E1359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E1359">
              <w:rPr>
                <w:rFonts w:ascii="Times New Roman" w:hAnsi="Times New Roman" w:cs="Times New Roman"/>
                <w:sz w:val="24"/>
                <w:szCs w:val="24"/>
              </w:rPr>
              <w:t>Co/G NSs</w:t>
            </w:r>
          </w:p>
        </w:tc>
        <w:tc>
          <w:tcPr>
            <w:tcW w:w="1875" w:type="dxa"/>
          </w:tcPr>
          <w:p w14:paraId="38473753" w14:textId="77777777" w:rsidR="0000213C" w:rsidRPr="00BA5314" w:rsidRDefault="0000213C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72.83 ohm</w:t>
            </w:r>
          </w:p>
        </w:tc>
        <w:tc>
          <w:tcPr>
            <w:tcW w:w="1875" w:type="dxa"/>
          </w:tcPr>
          <w:p w14:paraId="1F222D04" w14:textId="77777777" w:rsidR="0000213C" w:rsidRPr="00BA5314" w:rsidRDefault="0000213C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408.7ohm</w:t>
            </w:r>
          </w:p>
        </w:tc>
        <w:tc>
          <w:tcPr>
            <w:tcW w:w="1875" w:type="dxa"/>
          </w:tcPr>
          <w:p w14:paraId="7D25BF53" w14:textId="77777777" w:rsidR="0000213C" w:rsidRPr="00BA5314" w:rsidRDefault="0000213C" w:rsidP="00F575C5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A5314">
              <w:rPr>
                <w:rFonts w:ascii="Times New Roman" w:hAnsi="Times New Roman" w:cs="Times New Roman"/>
                <w:sz w:val="24"/>
                <w:szCs w:val="24"/>
              </w:rPr>
              <w:t>2.211 µF</w:t>
            </w:r>
          </w:p>
        </w:tc>
      </w:tr>
    </w:tbl>
    <w:p w14:paraId="5DB4C3C0" w14:textId="77777777" w:rsidR="0000213C" w:rsidRPr="00BA5314" w:rsidRDefault="0000213C" w:rsidP="008B4804">
      <w:pPr>
        <w:tabs>
          <w:tab w:val="left" w:pos="3285"/>
        </w:tabs>
        <w:spacing w:line="360" w:lineRule="auto"/>
        <w:ind w:right="180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14:paraId="7AC67DDB" w14:textId="77777777" w:rsidR="0000213C" w:rsidRPr="00BA5314" w:rsidRDefault="0000213C" w:rsidP="008B4804">
      <w:pPr>
        <w:tabs>
          <w:tab w:val="left" w:pos="3285"/>
        </w:tabs>
        <w:spacing w:line="360" w:lineRule="auto"/>
        <w:ind w:right="180"/>
        <w:rPr>
          <w:rFonts w:ascii="Times New Roman" w:hAnsi="Times New Roman" w:cs="Times New Roman"/>
          <w:b/>
          <w:sz w:val="24"/>
          <w:szCs w:val="24"/>
        </w:rPr>
      </w:pPr>
    </w:p>
    <w:p w14:paraId="2BD723FC" w14:textId="77777777" w:rsidR="0000213C" w:rsidRPr="00BA5314" w:rsidRDefault="0000213C" w:rsidP="008B4804">
      <w:pPr>
        <w:tabs>
          <w:tab w:val="left" w:pos="3285"/>
        </w:tabs>
        <w:spacing w:line="360" w:lineRule="auto"/>
        <w:ind w:right="180"/>
        <w:rPr>
          <w:rFonts w:ascii="Times New Roman" w:hAnsi="Times New Roman" w:cs="Times New Roman"/>
          <w:b/>
          <w:sz w:val="24"/>
          <w:szCs w:val="24"/>
        </w:rPr>
      </w:pPr>
    </w:p>
    <w:p w14:paraId="778C43E6" w14:textId="77777777" w:rsidR="00D44874" w:rsidRPr="00BA5314" w:rsidRDefault="00D44874" w:rsidP="008B4804">
      <w:pPr>
        <w:tabs>
          <w:tab w:val="left" w:pos="3285"/>
        </w:tabs>
        <w:spacing w:line="360" w:lineRule="auto"/>
        <w:ind w:right="180"/>
        <w:rPr>
          <w:rFonts w:ascii="Times New Roman" w:hAnsi="Times New Roman" w:cs="Times New Roman"/>
          <w:b/>
          <w:sz w:val="24"/>
          <w:szCs w:val="24"/>
        </w:rPr>
      </w:pPr>
    </w:p>
    <w:p w14:paraId="5B15C816" w14:textId="77777777" w:rsidR="0000213C" w:rsidRPr="00BA5314" w:rsidRDefault="0000213C" w:rsidP="00F1191E">
      <w:pPr>
        <w:tabs>
          <w:tab w:val="left" w:pos="3285"/>
        </w:tabs>
        <w:spacing w:line="360" w:lineRule="auto"/>
        <w:ind w:right="180"/>
        <w:rPr>
          <w:rFonts w:ascii="Times New Roman" w:hAnsi="Times New Roman" w:cs="Times New Roman"/>
          <w:b/>
          <w:sz w:val="24"/>
          <w:szCs w:val="24"/>
        </w:rPr>
      </w:pPr>
      <w:r w:rsidRPr="00BA5314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DA9E5CE" w14:textId="77777777" w:rsidR="0000213C" w:rsidRPr="00BA5314" w:rsidRDefault="0000213C" w:rsidP="00F1191E">
      <w:pPr>
        <w:tabs>
          <w:tab w:val="left" w:pos="3285"/>
        </w:tabs>
        <w:spacing w:line="360" w:lineRule="auto"/>
        <w:ind w:right="180"/>
        <w:rPr>
          <w:rFonts w:ascii="Times New Roman" w:hAnsi="Times New Roman" w:cs="Times New Roman"/>
          <w:b/>
          <w:sz w:val="24"/>
          <w:szCs w:val="24"/>
        </w:rPr>
      </w:pPr>
    </w:p>
    <w:p w14:paraId="29E20CAB" w14:textId="77777777" w:rsidR="001E7E79" w:rsidRPr="00BA5314" w:rsidRDefault="001E7E79" w:rsidP="001E7E79">
      <w:pPr>
        <w:pStyle w:val="EndNoteBibliography"/>
        <w:framePr w:hSpace="0" w:wrap="auto" w:hAnchor="text" w:yAlign="inline"/>
        <w:spacing w:after="0"/>
      </w:pPr>
      <w:r w:rsidRPr="00BA5314">
        <w:t>1.</w:t>
      </w:r>
      <w:r w:rsidRPr="00BA5314">
        <w:tab/>
        <w:t xml:space="preserve">Zhang, G.; Wang, P.; Lu, W.-T.; Wang, C.-Y.; Li, Y.-K.; Ding, C.; Gu, J.; Zheng, X.-S.; Cao, F.-F., Co Nanoparticles/Co, N, S Tri-doped Graphene Templated from In-Situ-Formed Co, S Co-doped g-C3N4 as an Active Bifunctional Electrocatalyst for Overall Water Splitting. </w:t>
      </w:r>
      <w:r w:rsidRPr="00BA5314">
        <w:rPr>
          <w:i/>
        </w:rPr>
        <w:t xml:space="preserve">ACS applied materials &amp; interfaces </w:t>
      </w:r>
      <w:r w:rsidRPr="00BA5314">
        <w:rPr>
          <w:b/>
        </w:rPr>
        <w:t>2017,</w:t>
      </w:r>
      <w:r w:rsidRPr="00BA5314">
        <w:t xml:space="preserve"> </w:t>
      </w:r>
      <w:r w:rsidRPr="00BA5314">
        <w:rPr>
          <w:i/>
        </w:rPr>
        <w:t>9</w:t>
      </w:r>
      <w:r w:rsidRPr="00BA5314">
        <w:t xml:space="preserve"> (34), 28566-28576.</w:t>
      </w:r>
    </w:p>
    <w:p w14:paraId="600CC746" w14:textId="77777777" w:rsidR="001E7E79" w:rsidRPr="00BA5314" w:rsidRDefault="001E7E79" w:rsidP="001E7E79">
      <w:pPr>
        <w:pStyle w:val="EndNoteBibliography"/>
        <w:framePr w:hSpace="0" w:wrap="auto" w:hAnchor="text" w:yAlign="inline"/>
        <w:spacing w:after="0"/>
      </w:pPr>
      <w:r w:rsidRPr="00BA5314">
        <w:t>2.</w:t>
      </w:r>
      <w:r w:rsidRPr="00BA5314">
        <w:tab/>
        <w:t xml:space="preserve">Tung, C.-W.; Hsu, Y.-Y.; Shen, Y.-P.; Zheng, Y.; Chan, T.-S.; Sheu, H.-S.; Cheng, Y.-C.; Chen, H. M., Reversible adapting layer produces robust single-crystal electrocatalyst for oxygen evolution. </w:t>
      </w:r>
      <w:r w:rsidRPr="00BA5314">
        <w:rPr>
          <w:i/>
        </w:rPr>
        <w:t xml:space="preserve">Nature communications </w:t>
      </w:r>
      <w:r w:rsidRPr="00BA5314">
        <w:rPr>
          <w:b/>
        </w:rPr>
        <w:t>2015,</w:t>
      </w:r>
      <w:r w:rsidRPr="00BA5314">
        <w:t xml:space="preserve"> </w:t>
      </w:r>
      <w:r w:rsidRPr="00BA5314">
        <w:rPr>
          <w:i/>
        </w:rPr>
        <w:t>6</w:t>
      </w:r>
      <w:r w:rsidRPr="00BA5314">
        <w:t>.</w:t>
      </w:r>
    </w:p>
    <w:p w14:paraId="6545A963" w14:textId="77777777" w:rsidR="001E7E79" w:rsidRPr="00BA5314" w:rsidRDefault="001E7E79" w:rsidP="001E7E79">
      <w:pPr>
        <w:pStyle w:val="EndNoteBibliography"/>
        <w:framePr w:hSpace="0" w:wrap="auto" w:hAnchor="text" w:yAlign="inline"/>
        <w:spacing w:after="0"/>
      </w:pPr>
      <w:r w:rsidRPr="00BA5314">
        <w:t>3.</w:t>
      </w:r>
      <w:r w:rsidRPr="00BA5314">
        <w:tab/>
        <w:t xml:space="preserve">Yu, J.; Li, Q.; Chen, N.; Xu, C.-Y.; Zhen, L.; Wu, J.; Dravid, V. P., Carbon-coated nickel phosphide nanosheets as efficient dual-electrocatalyst for overall water splitting. </w:t>
      </w:r>
      <w:r w:rsidRPr="00BA5314">
        <w:rPr>
          <w:b/>
        </w:rPr>
        <w:t>2016</w:t>
      </w:r>
      <w:r w:rsidRPr="00BA5314">
        <w:t>.</w:t>
      </w:r>
    </w:p>
    <w:p w14:paraId="3C801674" w14:textId="77777777" w:rsidR="001E7E79" w:rsidRPr="00BA5314" w:rsidRDefault="001E7E79" w:rsidP="001E7E79">
      <w:pPr>
        <w:pStyle w:val="EndNoteBibliography"/>
        <w:framePr w:hSpace="0" w:wrap="auto" w:hAnchor="text" w:yAlign="inline"/>
        <w:spacing w:after="0"/>
      </w:pPr>
      <w:r w:rsidRPr="00BA5314">
        <w:t>4.</w:t>
      </w:r>
      <w:r w:rsidRPr="00BA5314">
        <w:tab/>
        <w:t xml:space="preserve">Ma, X.; Wen, J.; Zhang, S.; Yuan, H.; Li, K.; Yan, F.; Zhang, X.; Chen, Y., Crystal Co x B (x= 1–3) Synthesized by a Ball-Milling Method as High-Performance Electrocatalysts for the Oxygen Evolution Reaction. </w:t>
      </w:r>
      <w:r w:rsidRPr="00BA5314">
        <w:rPr>
          <w:i/>
        </w:rPr>
        <w:t xml:space="preserve">ACS Sustainable Chemistry &amp; Engineering </w:t>
      </w:r>
      <w:r w:rsidRPr="00BA5314">
        <w:rPr>
          <w:b/>
        </w:rPr>
        <w:t>2017,</w:t>
      </w:r>
      <w:r w:rsidRPr="00BA5314">
        <w:t xml:space="preserve"> </w:t>
      </w:r>
      <w:r w:rsidRPr="00BA5314">
        <w:rPr>
          <w:i/>
        </w:rPr>
        <w:t>5</w:t>
      </w:r>
      <w:r w:rsidRPr="00BA5314">
        <w:t xml:space="preserve"> (11), 10266-10274.</w:t>
      </w:r>
    </w:p>
    <w:p w14:paraId="18EA31AA" w14:textId="77777777" w:rsidR="001E7E79" w:rsidRPr="00BA5314" w:rsidRDefault="001E7E79" w:rsidP="001E7E79">
      <w:pPr>
        <w:pStyle w:val="EndNoteBibliography"/>
        <w:framePr w:hSpace="0" w:wrap="auto" w:hAnchor="text" w:yAlign="inline"/>
      </w:pPr>
      <w:r w:rsidRPr="00BA5314">
        <w:t>5.</w:t>
      </w:r>
      <w:r w:rsidRPr="00BA5314">
        <w:tab/>
        <w:t xml:space="preserve">Govindhan, M.; Mao, B.; Chen, A., Novel cobalt quantum dot/graphene nanocomposites as highly efficient electrocatalysts for water splitting. </w:t>
      </w:r>
      <w:r w:rsidRPr="00BA5314">
        <w:rPr>
          <w:i/>
        </w:rPr>
        <w:t xml:space="preserve">Nanoscale </w:t>
      </w:r>
      <w:r w:rsidRPr="00BA5314">
        <w:rPr>
          <w:b/>
        </w:rPr>
        <w:t>2016,</w:t>
      </w:r>
      <w:r w:rsidRPr="00BA5314">
        <w:t xml:space="preserve"> </w:t>
      </w:r>
      <w:r w:rsidRPr="00BA5314">
        <w:rPr>
          <w:i/>
        </w:rPr>
        <w:t>8</w:t>
      </w:r>
      <w:r w:rsidRPr="00BA5314">
        <w:t xml:space="preserve"> (3), 1485-1492.</w:t>
      </w:r>
    </w:p>
    <w:p w14:paraId="6B801235" w14:textId="77777777" w:rsidR="0000213C" w:rsidRPr="00BA5314" w:rsidRDefault="0000213C" w:rsidP="00B949E0">
      <w:pPr>
        <w:tabs>
          <w:tab w:val="left" w:pos="3285"/>
        </w:tabs>
        <w:spacing w:line="360" w:lineRule="auto"/>
        <w:ind w:right="180"/>
        <w:rPr>
          <w:rFonts w:ascii="Times New Roman" w:hAnsi="Times New Roman" w:cs="Times New Roman"/>
          <w:b/>
          <w:sz w:val="24"/>
          <w:szCs w:val="24"/>
        </w:rPr>
      </w:pPr>
    </w:p>
    <w:p w14:paraId="6545251C" w14:textId="77777777" w:rsidR="008C0E10" w:rsidRPr="00BA5314" w:rsidRDefault="008C0E10"/>
    <w:p w14:paraId="25760D2C" w14:textId="77777777" w:rsidR="008C0E10" w:rsidRPr="00BA5314" w:rsidRDefault="008C0E10"/>
    <w:p w14:paraId="2B477816" w14:textId="0661CD35" w:rsidR="00286AD7" w:rsidRDefault="006E52B0" w:rsidP="008C0E10">
      <w:r w:rsidRPr="00BA5314">
        <w:fldChar w:fldCharType="begin"/>
      </w:r>
      <w:r w:rsidRPr="00BA5314">
        <w:instrText xml:space="preserve"> ADDIN EN.REFLIST </w:instrText>
      </w:r>
      <w:r w:rsidRPr="00BA5314">
        <w:fldChar w:fldCharType="end"/>
      </w:r>
    </w:p>
    <w:sectPr w:rsidR="00286AD7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5DF0D" w14:textId="77777777" w:rsidR="00F47493" w:rsidRDefault="00F47493">
      <w:pPr>
        <w:spacing w:after="0" w:line="240" w:lineRule="auto"/>
      </w:pPr>
      <w:r>
        <w:separator/>
      </w:r>
    </w:p>
  </w:endnote>
  <w:endnote w:type="continuationSeparator" w:id="0">
    <w:p w14:paraId="78692D28" w14:textId="77777777" w:rsidR="00F47493" w:rsidRDefault="00F47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8107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B702B" w14:textId="77777777" w:rsidR="00F40A9A" w:rsidRDefault="000021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35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0CAE728" w14:textId="77777777" w:rsidR="00F40A9A" w:rsidRDefault="000E135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DF16F6" w14:textId="77777777" w:rsidR="00F47493" w:rsidRDefault="00F47493">
      <w:pPr>
        <w:spacing w:after="0" w:line="240" w:lineRule="auto"/>
      </w:pPr>
      <w:r>
        <w:separator/>
      </w:r>
    </w:p>
  </w:footnote>
  <w:footnote w:type="continuationSeparator" w:id="0">
    <w:p w14:paraId="78A8567A" w14:textId="77777777" w:rsidR="00F47493" w:rsidRDefault="00F47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cal Society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za92rrxrtw2ew9afxdae8dxdxaf505vda&quot;&gt;Robab&lt;record-ids&gt;&lt;item&gt;8&lt;/item&gt;&lt;item&gt;26&lt;/item&gt;&lt;item&gt;55&lt;/item&gt;&lt;item&gt;56&lt;/item&gt;&lt;item&gt;57&lt;/item&gt;&lt;item&gt;58&lt;/item&gt;&lt;item&gt;59&lt;/item&gt;&lt;item&gt;60&lt;/item&gt;&lt;item&gt;77&lt;/item&gt;&lt;/record-ids&gt;&lt;/item&gt;&lt;/Libraries&gt;"/>
  </w:docVars>
  <w:rsids>
    <w:rsidRoot w:val="0000213C"/>
    <w:rsid w:val="0000213C"/>
    <w:rsid w:val="000E1359"/>
    <w:rsid w:val="001B4F38"/>
    <w:rsid w:val="001E4C5A"/>
    <w:rsid w:val="001E7E79"/>
    <w:rsid w:val="00286AD7"/>
    <w:rsid w:val="002A4242"/>
    <w:rsid w:val="002A476E"/>
    <w:rsid w:val="002B57B4"/>
    <w:rsid w:val="00326E14"/>
    <w:rsid w:val="00412E2E"/>
    <w:rsid w:val="004B604B"/>
    <w:rsid w:val="00603D13"/>
    <w:rsid w:val="0066015B"/>
    <w:rsid w:val="006E52B0"/>
    <w:rsid w:val="006F5A0E"/>
    <w:rsid w:val="006F5CED"/>
    <w:rsid w:val="007F370B"/>
    <w:rsid w:val="00845059"/>
    <w:rsid w:val="008C0E10"/>
    <w:rsid w:val="008D52A8"/>
    <w:rsid w:val="00960A94"/>
    <w:rsid w:val="00991BE0"/>
    <w:rsid w:val="00A258EE"/>
    <w:rsid w:val="00A27843"/>
    <w:rsid w:val="00A66638"/>
    <w:rsid w:val="00AB2FAC"/>
    <w:rsid w:val="00B41849"/>
    <w:rsid w:val="00B87C39"/>
    <w:rsid w:val="00BA5314"/>
    <w:rsid w:val="00BC7F68"/>
    <w:rsid w:val="00C42F80"/>
    <w:rsid w:val="00C965DC"/>
    <w:rsid w:val="00CA2FD4"/>
    <w:rsid w:val="00D3317B"/>
    <w:rsid w:val="00D44874"/>
    <w:rsid w:val="00D735EF"/>
    <w:rsid w:val="00DC2B6F"/>
    <w:rsid w:val="00DD1767"/>
    <w:rsid w:val="00DD3015"/>
    <w:rsid w:val="00ED6B89"/>
    <w:rsid w:val="00F47493"/>
    <w:rsid w:val="00F575C5"/>
    <w:rsid w:val="00FF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B9D6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13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21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13C"/>
  </w:style>
  <w:style w:type="paragraph" w:styleId="Footer">
    <w:name w:val="footer"/>
    <w:basedOn w:val="Normal"/>
    <w:link w:val="FooterChar"/>
    <w:uiPriority w:val="99"/>
    <w:unhideWhenUsed/>
    <w:rsid w:val="000021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13C"/>
  </w:style>
  <w:style w:type="table" w:styleId="TableGrid">
    <w:name w:val="Table Grid"/>
    <w:basedOn w:val="TableNormal"/>
    <w:uiPriority w:val="39"/>
    <w:rsid w:val="000021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021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21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213C"/>
    <w:pPr>
      <w:framePr w:hSpace="180" w:wrap="around" w:hAnchor="margin" w:y="525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213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0213C"/>
    <w:pPr>
      <w:framePr w:hSpace="180" w:wrap="around" w:vAnchor="text" w:hAnchor="margin" w:y="74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213C"/>
    <w:rPr>
      <w:rFonts w:ascii="Calibri" w:hAnsi="Calibri" w:cs="Calibri"/>
      <w:noProof/>
    </w:rPr>
  </w:style>
  <w:style w:type="character" w:styleId="HTMLCite">
    <w:name w:val="HTML Cite"/>
    <w:basedOn w:val="DefaultParagraphFont"/>
    <w:uiPriority w:val="99"/>
    <w:semiHidden/>
    <w:unhideWhenUsed/>
    <w:rsid w:val="0000213C"/>
    <w:rPr>
      <w:i/>
      <w:iCs/>
    </w:rPr>
  </w:style>
  <w:style w:type="character" w:customStyle="1" w:styleId="citationyear">
    <w:name w:val="citation_year"/>
    <w:basedOn w:val="DefaultParagraphFont"/>
    <w:rsid w:val="0000213C"/>
  </w:style>
  <w:style w:type="character" w:customStyle="1" w:styleId="citationvolume">
    <w:name w:val="citation_volume"/>
    <w:basedOn w:val="DefaultParagraphFont"/>
    <w:rsid w:val="0000213C"/>
  </w:style>
  <w:style w:type="paragraph" w:styleId="BalloonText">
    <w:name w:val="Balloon Text"/>
    <w:basedOn w:val="Normal"/>
    <w:link w:val="BalloonTextChar"/>
    <w:uiPriority w:val="99"/>
    <w:semiHidden/>
    <w:unhideWhenUsed/>
    <w:rsid w:val="00D331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17B"/>
    <w:rPr>
      <w:rFonts w:ascii="Lucida Grande" w:hAnsi="Lucida Grande" w:cs="Lucida Grande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8C0E10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8C0E10"/>
    <w:rPr>
      <w:rFonts w:cs="Times New Roman"/>
      <w:w w:val="108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13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21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13C"/>
  </w:style>
  <w:style w:type="paragraph" w:styleId="Footer">
    <w:name w:val="footer"/>
    <w:basedOn w:val="Normal"/>
    <w:link w:val="FooterChar"/>
    <w:uiPriority w:val="99"/>
    <w:unhideWhenUsed/>
    <w:rsid w:val="000021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13C"/>
  </w:style>
  <w:style w:type="table" w:styleId="TableGrid">
    <w:name w:val="Table Grid"/>
    <w:basedOn w:val="TableNormal"/>
    <w:uiPriority w:val="39"/>
    <w:rsid w:val="000021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021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21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213C"/>
    <w:pPr>
      <w:framePr w:hSpace="180" w:wrap="around" w:hAnchor="margin" w:y="525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213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0213C"/>
    <w:pPr>
      <w:framePr w:hSpace="180" w:wrap="around" w:vAnchor="text" w:hAnchor="margin" w:y="74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213C"/>
    <w:rPr>
      <w:rFonts w:ascii="Calibri" w:hAnsi="Calibri" w:cs="Calibri"/>
      <w:noProof/>
    </w:rPr>
  </w:style>
  <w:style w:type="character" w:styleId="HTMLCite">
    <w:name w:val="HTML Cite"/>
    <w:basedOn w:val="DefaultParagraphFont"/>
    <w:uiPriority w:val="99"/>
    <w:semiHidden/>
    <w:unhideWhenUsed/>
    <w:rsid w:val="0000213C"/>
    <w:rPr>
      <w:i/>
      <w:iCs/>
    </w:rPr>
  </w:style>
  <w:style w:type="character" w:customStyle="1" w:styleId="citationyear">
    <w:name w:val="citation_year"/>
    <w:basedOn w:val="DefaultParagraphFont"/>
    <w:rsid w:val="0000213C"/>
  </w:style>
  <w:style w:type="character" w:customStyle="1" w:styleId="citationvolume">
    <w:name w:val="citation_volume"/>
    <w:basedOn w:val="DefaultParagraphFont"/>
    <w:rsid w:val="0000213C"/>
  </w:style>
  <w:style w:type="paragraph" w:styleId="BalloonText">
    <w:name w:val="Balloon Text"/>
    <w:basedOn w:val="Normal"/>
    <w:link w:val="BalloonTextChar"/>
    <w:uiPriority w:val="99"/>
    <w:semiHidden/>
    <w:unhideWhenUsed/>
    <w:rsid w:val="00D331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17B"/>
    <w:rPr>
      <w:rFonts w:ascii="Lucida Grande" w:hAnsi="Lucida Grande" w:cs="Lucida Grande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8C0E10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8C0E10"/>
    <w:rPr>
      <w:rFonts w:cs="Times New Roman"/>
      <w:w w:val="108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tiff"/><Relationship Id="rId12" Type="http://schemas.openxmlformats.org/officeDocument/2006/relationships/image" Target="media/image6.pn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image" Target="media/image2.tiff"/><Relationship Id="rId9" Type="http://schemas.openxmlformats.org/officeDocument/2006/relationships/image" Target="media/image3.tiff"/><Relationship Id="rId10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55</Words>
  <Characters>2596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aheer</dc:creator>
  <cp:keywords/>
  <dc:description/>
  <cp:lastModifiedBy>Muhammad Zaheer</cp:lastModifiedBy>
  <cp:revision>5</cp:revision>
  <dcterms:created xsi:type="dcterms:W3CDTF">2018-07-12T09:31:00Z</dcterms:created>
  <dcterms:modified xsi:type="dcterms:W3CDTF">2018-09-05T18:43:00Z</dcterms:modified>
</cp:coreProperties>
</file>